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F296D1" w14:textId="77777777" w:rsidR="0045057E" w:rsidRDefault="0045057E"/>
    <w:p w14:paraId="7301BE5E" w14:textId="3F3E2C73" w:rsidR="0045057E" w:rsidRPr="004C610A" w:rsidRDefault="0045057E" w:rsidP="0045057E">
      <w:pPr>
        <w:jc w:val="both"/>
        <w:rPr>
          <w:rFonts w:ascii="Times New Roman" w:hAnsi="Times New Roman" w:cs="Times New Roman"/>
        </w:rPr>
      </w:pPr>
      <w:r w:rsidRPr="004C610A">
        <w:rPr>
          <w:rFonts w:ascii="Times New Roman" w:hAnsi="Times New Roman" w:cs="Times New Roman"/>
          <w:b/>
          <w:bCs/>
        </w:rPr>
        <w:t>Appendix B</w:t>
      </w:r>
      <w:r w:rsidRPr="004C610A">
        <w:rPr>
          <w:rFonts w:ascii="Times New Roman" w:hAnsi="Times New Roman" w:cs="Times New Roman"/>
        </w:rPr>
        <w:t xml:space="preserve"> (in reference to </w:t>
      </w:r>
      <w:r w:rsidR="002E779B">
        <w:rPr>
          <w:rFonts w:ascii="Times New Roman" w:hAnsi="Times New Roman" w:cs="Times New Roman"/>
        </w:rPr>
        <w:t>T</w:t>
      </w:r>
      <w:r w:rsidRPr="004C610A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5</w:t>
      </w:r>
      <w:r w:rsidRPr="004C610A">
        <w:rPr>
          <w:rFonts w:ascii="Times New Roman" w:hAnsi="Times New Roman" w:cs="Times New Roman"/>
        </w:rPr>
        <w:t>)</w:t>
      </w:r>
    </w:p>
    <w:p w14:paraId="24F10CB1" w14:textId="77777777" w:rsidR="0045057E" w:rsidRDefault="0045057E" w:rsidP="0045057E">
      <w:pPr>
        <w:jc w:val="both"/>
        <w:rPr>
          <w:rFonts w:ascii="Times New Roman" w:hAnsi="Times New Roman" w:cs="Times New Roman"/>
        </w:rPr>
      </w:pPr>
    </w:p>
    <w:p w14:paraId="4E80B565" w14:textId="77777777" w:rsidR="0045057E" w:rsidRDefault="0045057E" w:rsidP="0045057E">
      <w:pPr>
        <w:jc w:val="both"/>
        <w:rPr>
          <w:rFonts w:ascii="Times New Roman" w:hAnsi="Times New Roman" w:cs="Times New Roman"/>
        </w:rPr>
      </w:pPr>
    </w:p>
    <w:p w14:paraId="3ABBCE64" w14:textId="2EE9177F" w:rsidR="0045057E" w:rsidRDefault="0045057E" w:rsidP="0045057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1) </w:t>
      </w:r>
      <w:r w:rsidR="00F67D54">
        <w:rPr>
          <w:rFonts w:ascii="Times New Roman" w:hAnsi="Times New Roman" w:cs="Times New Roman"/>
        </w:rPr>
        <w:t xml:space="preserve">Egg breaking strength </w:t>
      </w:r>
    </w:p>
    <w:p w14:paraId="507ABC28" w14:textId="77777777" w:rsidR="0045057E" w:rsidRDefault="0045057E"/>
    <w:p w14:paraId="2FBBC12F" w14:textId="77777777" w:rsidR="0045057E" w:rsidRDefault="0045057E"/>
    <w:p w14:paraId="79C27FB8" w14:textId="6885E065" w:rsidR="0045057E" w:rsidRDefault="0045057E">
      <w:r>
        <w:rPr>
          <w:noProof/>
        </w:rPr>
        <w:drawing>
          <wp:inline distT="0" distB="0" distL="0" distR="0" wp14:anchorId="62A8DDF2" wp14:editId="3BEC04EE">
            <wp:extent cx="6120130" cy="3912870"/>
            <wp:effectExtent l="0" t="0" r="1270" b="0"/>
            <wp:docPr id="719387743" name="Immagine 1" descr="Immagine che contiene diagramma, Diagramma, linea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9387743" name="Immagine 1" descr="Immagine che contiene diagramma, Diagramma, linea, Piano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1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C9CF4" w14:textId="77777777" w:rsidR="0045057E" w:rsidRDefault="0045057E"/>
    <w:p w14:paraId="4A6ED8AB" w14:textId="77777777" w:rsidR="0045057E" w:rsidRDefault="0045057E"/>
    <w:p w14:paraId="73F995D4" w14:textId="77777777" w:rsidR="0045057E" w:rsidRPr="004C610A" w:rsidRDefault="0045057E" w:rsidP="0045057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 </w:t>
      </w:r>
      <w:r w:rsidRPr="004C610A">
        <w:rPr>
          <w:rFonts w:ascii="Times New Roman" w:hAnsi="Times New Roman" w:cs="Times New Roman"/>
        </w:rPr>
        <w:t xml:space="preserve">B.1. Graphical representation of effects of diet </w:t>
      </w:r>
      <w:r>
        <w:rPr>
          <w:rFonts w:ascii="Times New Roman" w:hAnsi="Times New Roman" w:cs="Times New Roman"/>
        </w:rPr>
        <w:t xml:space="preserve">(BSFL 0, BSFL 15, BSFL 30) </w:t>
      </w:r>
      <w:r w:rsidRPr="004C610A">
        <w:rPr>
          <w:rFonts w:ascii="Times New Roman" w:hAnsi="Times New Roman" w:cs="Times New Roman"/>
        </w:rPr>
        <w:t xml:space="preserve">and time </w:t>
      </w:r>
      <w:r>
        <w:rPr>
          <w:rFonts w:ascii="Times New Roman" w:hAnsi="Times New Roman" w:cs="Times New Roman"/>
        </w:rPr>
        <w:t xml:space="preserve">(20, 24, 28, 32 and 34 weeks of </w:t>
      </w:r>
      <w:r w:rsidRPr="0045057E">
        <w:rPr>
          <w:rFonts w:ascii="Times New Roman" w:hAnsi="Times New Roman" w:cs="Times New Roman"/>
        </w:rPr>
        <w:t>age) on egg breaking strength</w:t>
      </w:r>
      <w:r>
        <w:rPr>
          <w:rFonts w:ascii="Times New Roman" w:hAnsi="Times New Roman" w:cs="Times New Roman"/>
        </w:rPr>
        <w:t xml:space="preserve"> </w:t>
      </w:r>
      <w:r w:rsidRPr="0052031E">
        <w:rPr>
          <w:rFonts w:ascii="Times New Roman" w:hAnsi="Times New Roman" w:cs="Times New Roman"/>
        </w:rPr>
        <w:t>(Median, upper and lower quartile)</w:t>
      </w:r>
      <w:r>
        <w:rPr>
          <w:rFonts w:ascii="Times New Roman" w:hAnsi="Times New Roman" w:cs="Times New Roman"/>
        </w:rPr>
        <w:t>.</w:t>
      </w:r>
    </w:p>
    <w:p w14:paraId="1FA0B983" w14:textId="77777777" w:rsidR="0045057E" w:rsidRDefault="0045057E"/>
    <w:p w14:paraId="7E4B8EAA" w14:textId="77777777" w:rsidR="0045057E" w:rsidRDefault="0045057E"/>
    <w:p w14:paraId="0EF71CD0" w14:textId="77777777" w:rsidR="0045057E" w:rsidRDefault="0045057E"/>
    <w:p w14:paraId="1213E16F" w14:textId="77777777" w:rsidR="0045057E" w:rsidRDefault="0045057E"/>
    <w:p w14:paraId="10D04A1E" w14:textId="77777777" w:rsidR="0045057E" w:rsidRDefault="0045057E"/>
    <w:p w14:paraId="2E629381" w14:textId="77777777" w:rsidR="0045057E" w:rsidRDefault="0045057E"/>
    <w:p w14:paraId="1A70D963" w14:textId="77777777" w:rsidR="0045057E" w:rsidRDefault="0045057E"/>
    <w:p w14:paraId="327C4B98" w14:textId="6C9CE4DE" w:rsidR="009A4956" w:rsidRDefault="009A4956"/>
    <w:sectPr w:rsidR="009A49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57E"/>
    <w:rsid w:val="002A0529"/>
    <w:rsid w:val="002E779B"/>
    <w:rsid w:val="0032621E"/>
    <w:rsid w:val="003D2B78"/>
    <w:rsid w:val="0045057E"/>
    <w:rsid w:val="004C2604"/>
    <w:rsid w:val="00707296"/>
    <w:rsid w:val="00797F2F"/>
    <w:rsid w:val="0093404F"/>
    <w:rsid w:val="009A4956"/>
    <w:rsid w:val="00AC6C32"/>
    <w:rsid w:val="00B40A77"/>
    <w:rsid w:val="00B54C0C"/>
    <w:rsid w:val="00B636D1"/>
    <w:rsid w:val="00C3327F"/>
    <w:rsid w:val="00ED2C05"/>
    <w:rsid w:val="00F6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6BED7"/>
  <w15:chartTrackingRefBased/>
  <w15:docId w15:val="{024496D0-AF2B-064F-B1D9-1431CE300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5057E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505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505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505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505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505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505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505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505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505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5057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5057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5057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5057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5057E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5057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5057E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5057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5057E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4505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5057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505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5057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505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5057E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45057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5057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50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5057E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4505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Cattaneo</dc:creator>
  <cp:keywords/>
  <dc:description/>
  <cp:lastModifiedBy>Sihem Dabbou</cp:lastModifiedBy>
  <cp:revision>4</cp:revision>
  <dcterms:created xsi:type="dcterms:W3CDTF">2024-10-26T15:04:00Z</dcterms:created>
  <dcterms:modified xsi:type="dcterms:W3CDTF">2024-11-09T16:15:00Z</dcterms:modified>
</cp:coreProperties>
</file>